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3BE570" w14:textId="03B61C57" w:rsidR="00D44288" w:rsidRPr="0067301F" w:rsidRDefault="00D44288" w:rsidP="00D44288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  <w14:ligatures w14:val="standardContextual"/>
        </w:rPr>
        <w:drawing>
          <wp:anchor distT="0" distB="0" distL="114300" distR="114300" simplePos="0" relativeHeight="251673600" behindDoc="0" locked="0" layoutInCell="1" allowOverlap="1" wp14:anchorId="5AD9BCA0" wp14:editId="7C69E6E8">
            <wp:simplePos x="0" y="0"/>
            <wp:positionH relativeFrom="margin">
              <wp:align>center</wp:align>
            </wp:positionH>
            <wp:positionV relativeFrom="margin">
              <wp:posOffset>8255</wp:posOffset>
            </wp:positionV>
            <wp:extent cx="3824618" cy="2017395"/>
            <wp:effectExtent l="0" t="0" r="4445" b="1905"/>
            <wp:wrapSquare wrapText="bothSides"/>
            <wp:docPr id="209595900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5959004" name="Picture 209595900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4618" cy="2017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7DDBC39" w14:textId="2BED49B8" w:rsidR="00D44288" w:rsidRPr="0067301F" w:rsidRDefault="00D44288" w:rsidP="00D44288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08ABBEF" w14:textId="4B5DF61D" w:rsidR="00D44288" w:rsidRPr="0067301F" w:rsidRDefault="00D44288" w:rsidP="00D44288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558A8E0" w14:textId="77777777" w:rsidR="00D44288" w:rsidRPr="0067301F" w:rsidRDefault="00D44288" w:rsidP="00D44288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5536655" w14:textId="77777777" w:rsidR="00D44288" w:rsidRPr="0067301F" w:rsidRDefault="00D44288" w:rsidP="00D44288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B896CE5" w14:textId="77777777" w:rsidR="00D44288" w:rsidRPr="0067301F" w:rsidRDefault="00D44288" w:rsidP="00D44288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22378DE" w14:textId="77777777" w:rsidR="00D44288" w:rsidRDefault="00D44288" w:rsidP="00D44288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CEF4284" w14:textId="77777777" w:rsidR="00D44288" w:rsidRDefault="00D44288" w:rsidP="00D44288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1D77FC5" w14:textId="1F518728" w:rsidR="00D44288" w:rsidRPr="0067301F" w:rsidRDefault="00D44288" w:rsidP="00D44288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</w:t>
      </w:r>
      <w:r w:rsidR="00656C5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7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czematoid Cutaneous Leishmaniasis. Multiple ulcerated, purulent, eczematous lesions on the lower extremities (Photograph taken by Dr. Zabihollah Shahmoradi,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kin Diseases and Leishmaniasis Research Center, Isfahan University of Medical Sciences, Isfahan, Iran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534D7CC9" w14:textId="3AB6DC7F" w:rsidR="00D44288" w:rsidRPr="0067301F" w:rsidRDefault="00D44288" w:rsidP="00D44288">
      <w:pPr>
        <w:pStyle w:val="EndNoteBibliography"/>
        <w:spacing w:before="240"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CFCFC"/>
        </w:rPr>
      </w:pPr>
    </w:p>
    <w:p w14:paraId="729BBF76" w14:textId="6455A584" w:rsidR="005D6A3F" w:rsidRDefault="005D6A3F"/>
    <w:sectPr w:rsidR="005D6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7F"/>
    <w:rsid w:val="000824F9"/>
    <w:rsid w:val="00186C09"/>
    <w:rsid w:val="003579F4"/>
    <w:rsid w:val="003F0885"/>
    <w:rsid w:val="00551BDC"/>
    <w:rsid w:val="005D6A3F"/>
    <w:rsid w:val="00656C50"/>
    <w:rsid w:val="0070377F"/>
    <w:rsid w:val="00794BCE"/>
    <w:rsid w:val="008D322F"/>
    <w:rsid w:val="00A91565"/>
    <w:rsid w:val="00D44288"/>
    <w:rsid w:val="00DC34FC"/>
    <w:rsid w:val="00EA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E39F4"/>
  <w15:chartTrackingRefBased/>
  <w15:docId w15:val="{679F9D1A-6D04-44A7-A651-83DBE366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B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BC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94B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4BCE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 rastegar</dc:creator>
  <cp:keywords/>
  <dc:description/>
  <cp:lastModifiedBy>fereshte rastegar</cp:lastModifiedBy>
  <cp:revision>4</cp:revision>
  <dcterms:created xsi:type="dcterms:W3CDTF">2025-04-14T18:13:00Z</dcterms:created>
  <dcterms:modified xsi:type="dcterms:W3CDTF">2025-07-14T09:23:00Z</dcterms:modified>
</cp:coreProperties>
</file>